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6BA7" w:rsidRPr="00EE2A54" w:rsidRDefault="002A6D9B" w:rsidP="00536BA7">
      <w:pPr>
        <w:rPr>
          <w:b/>
          <w:bCs/>
        </w:rPr>
      </w:pPr>
      <w:r w:rsidRPr="00EE2A54">
        <w:rPr>
          <w:b/>
          <w:bCs/>
        </w:rPr>
        <w:t xml:space="preserve">SUPPLEMENTAL </w:t>
      </w:r>
      <w:r w:rsidR="00536BA7" w:rsidRPr="00EE2A54">
        <w:rPr>
          <w:b/>
          <w:bCs/>
        </w:rPr>
        <w:t>MATERIALS &amp; METHODS</w:t>
      </w:r>
    </w:p>
    <w:p w:rsidR="00536BA7" w:rsidRPr="00EE2A54" w:rsidRDefault="00536BA7" w:rsidP="00536BA7">
      <w:r w:rsidRPr="00EE2A54">
        <w:t xml:space="preserve">Adult patients with a definite diagnosis of MDS </w:t>
      </w:r>
      <w:r w:rsidR="007A0FE1" w:rsidRPr="00EE2A54">
        <w:t xml:space="preserve">or CMML </w:t>
      </w:r>
      <w:r w:rsidRPr="00EE2A54">
        <w:t>according to the international criteria</w:t>
      </w:r>
      <w:r w:rsidR="00866D5F" w:rsidRPr="00EE2A54">
        <w:fldChar w:fldCharType="begin"/>
      </w:r>
      <w:r w:rsidRPr="00EE2A54">
        <w:instrText xml:space="preserve"> ADDIN ZOTERO_ITEM CSL_CITATION {"citationID":"a2o3k1urhtr","properties":{"formattedCitation":"\\super 6\\nosupersub{}","plainCitation":"6","noteIndex":0},"citationItems":[{"id":1068,"uris":["http://zotero.org/users/4944903/items/IXSL5CIK"],"itemData":{"id":1068,"type":"article-journal","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container-title":"Blood","DOI":"10.1182/blood-2016-03-643544","ISSN":"1528-0020","issue":"20","journalAbbreviation":"Blood","language":"eng","note":"PMID: 27069254","page":"2391-2405","source":"PubMed","title":"The 2016 revision to the World Health Organization classification of myeloid neoplasms and acute leukemia","volume":"127","author":[{"family":"Arber","given":"Daniel A."},{"family":"Orazi","given":"Attilio"},{"family":"Hasserjian","given":"Robert"},{"family":"Thiele","given":"Jürgen"},{"family":"Borowitz","given":"Michael J."},{"family":"Le Beau","given":"Michelle M."},{"family":"Bloomfield","given":"Clara D."},{"family":"Cazzola","given":"Mario"},{"family":"Vardiman","given":"James W."}],"issued":{"date-parts":[["2016"]],"season":"19"}}}],"schema":"https://github.com/citation-style-language/schema/raw/master/csl-citation.json"} </w:instrText>
      </w:r>
      <w:r w:rsidR="00866D5F" w:rsidRPr="00EE2A54">
        <w:fldChar w:fldCharType="separate"/>
      </w:r>
      <w:r w:rsidRPr="00EE2A54">
        <w:rPr>
          <w:vertAlign w:val="superscript"/>
        </w:rPr>
        <w:t>6</w:t>
      </w:r>
      <w:r w:rsidR="00866D5F" w:rsidRPr="00EE2A54">
        <w:fldChar w:fldCharType="end"/>
      </w:r>
      <w:r w:rsidRPr="00EE2A54">
        <w:t xml:space="preserve"> who underwent IPS because of increased bleeding risk between 2009 and 2018 were retrospectively selected from the database of the Nuclear Medicine Department, University Hospital Centre of Bordeaux. To assess the performance of IPS in the diagnosis of peripheral destruction of platelets associated with MDS</w:t>
      </w:r>
      <w:r w:rsidR="007A0FE1" w:rsidRPr="00EE2A54">
        <w:t xml:space="preserve"> or CMML</w:t>
      </w:r>
      <w:r w:rsidRPr="00EE2A54">
        <w:t>, patients were classifie</w:t>
      </w:r>
      <w:bookmarkStart w:id="0" w:name="_GoBack"/>
      <w:bookmarkEnd w:id="0"/>
      <w:r w:rsidRPr="00EE2A54">
        <w:t>d according to the presence (</w:t>
      </w:r>
      <w:r w:rsidRPr="00EE2A54">
        <w:rPr>
          <w:i/>
        </w:rPr>
        <w:t>MDS</w:t>
      </w:r>
      <w:r w:rsidR="007A0FE1" w:rsidRPr="00EE2A54">
        <w:rPr>
          <w:i/>
        </w:rPr>
        <w:t>/CMML</w:t>
      </w:r>
      <w:r w:rsidRPr="00EE2A54">
        <w:rPr>
          <w:i/>
        </w:rPr>
        <w:t>-ITP group</w:t>
      </w:r>
      <w:r w:rsidRPr="00EE2A54">
        <w:t>) or absence of ITP (</w:t>
      </w:r>
      <w:r w:rsidRPr="00EE2A54">
        <w:rPr>
          <w:i/>
        </w:rPr>
        <w:t>MDS group</w:t>
      </w:r>
      <w:r w:rsidRPr="00EE2A54">
        <w:t>) according to the international criteria,</w:t>
      </w:r>
      <w:r w:rsidR="00866D5F" w:rsidRPr="00EE2A54">
        <w:fldChar w:fldCharType="begin"/>
      </w:r>
      <w:r w:rsidRPr="00EE2A54">
        <w:instrText xml:space="preserve"> ADDIN ZOTERO_ITEM CSL_CITATION {"citationID":"a1tq5ke4plv","properties":{"formattedCitation":"\\super 7\\nosupersub{}","plainCitation":"7","noteIndex":0},"citationItems":[{"id":395,"uris":["http://zotero.org/users/4944903/items/FFM2LPQ7"],"itemData":{"id":395,"type":"article-journal","abstract":"Diagnosis and management of immune thrombocytopenic purpura (ITP) remain largely dependent on clinical expertise and observations more than on evidence derived from clinical trials of high scientific quality. One major obstacle to the implementation of such studies and in producing reliable meta-analyses of existing data is a lack of consensus on standardized critical definitions, outcome criteria, and terminology. Moreover, the demand for comparative clinical trials has dramatically increased since the introduction of new classes of therapeutic agents, such as thrombopoietin receptor agonists, and innovative treatment modalities, such as anti-CD 20 antibodies. To overcome the present heterogeneity, an International Working Group of recognized expert clinicians convened a 2-day structured meeting (the Vicenza Consensus Conference) to define standard terminology and definitions for primary ITP and its different phases and criteria for the grading of severity, and clinically meaningful outcomes and response. These consensus criteria and definitions could be used by investigational clinical trials or cohort studies. Adoption of these recommendations would serve to improve communication among investigators, to enhance comparability among clinical trials, to facilitate meta-analyses and development of therapeutic guidelines, and to provide a standardized framework for regulatory agencies.","container-title":"Blood","DOI":"10.1182/blood-2008-07-162503","ISSN":"1528-0020","issue":"11","journalAbbreviation":"Blood","language":"eng","note":"PMID: 19005182","page":"2386-2393","source":"PubMed","title":"Standardization of terminology, definitions and outcome criteria in immune thrombocytopenic purpura of adults and children: report from an international working group","title-short":"Standardization of terminology, definitions and outcome criteria in immune thrombocytopenic purpura of adults and children","volume":"113","author":[{"family":"Rodeghiero","given":"Francesco"},{"family":"Stasi","given":"Roberto"},{"family":"Gernsheimer","given":"Terry"},{"family":"Michel","given":"Marc"},{"family":"Provan","given":"Drew"},{"family":"Arnold","given":"Donald M."},{"family":"Bussel","given":"James B."},{"family":"Cines","given":"Douglas B."},{"family":"Chong","given":"Beng H."},{"family":"Cooper","given":"Nichola"},{"family":"Godeau","given":"Bertrand"},{"family":"Lechner","given":"Klaus"},{"family":"Mazzucconi","given":"Maria Gabriella"},{"family":"McMillan","given":"Robert"},{"family":"Sanz","given":"Miguel A."},{"family":"Imbach","given":"Paul"},{"family":"Blanchette","given":"Victor"},{"family":"Kühne","given":"Thomas"},{"family":"Ruggeri","given":"Marco"},{"family":"George","given":"James N."}],"issued":{"date-parts":[["2009",3,12]]}}}],"schema":"https://github.com/citation-style-language/schema/raw/master/csl-citation.json"} </w:instrText>
      </w:r>
      <w:r w:rsidR="00866D5F" w:rsidRPr="00EE2A54">
        <w:fldChar w:fldCharType="separate"/>
      </w:r>
      <w:r w:rsidRPr="00EE2A54">
        <w:rPr>
          <w:vertAlign w:val="superscript"/>
        </w:rPr>
        <w:t>7</w:t>
      </w:r>
      <w:r w:rsidR="00866D5F" w:rsidRPr="00EE2A54">
        <w:fldChar w:fldCharType="end"/>
      </w:r>
      <w:r w:rsidRPr="00EE2A54">
        <w:t xml:space="preserve"> and physicians reassessed the diagnosis according to the course of thrombocytopenia following specific treatment for ITP. Data from the patients’ medical charts were collected using a standardized form. Responders were patients with a complete (platelet count &gt; 100 × 10</w:t>
      </w:r>
      <w:r w:rsidRPr="00EE2A54">
        <w:rPr>
          <w:vertAlign w:val="superscript"/>
        </w:rPr>
        <w:t>9</w:t>
      </w:r>
      <w:r w:rsidRPr="00EE2A54">
        <w:t>/L) or partial (platelet count between 30 and 100 × 10</w:t>
      </w:r>
      <w:r w:rsidRPr="00EE2A54">
        <w:rPr>
          <w:vertAlign w:val="superscript"/>
        </w:rPr>
        <w:t>9</w:t>
      </w:r>
      <w:r w:rsidRPr="00EE2A54">
        <w:t xml:space="preserve">/L) response stable over time. Autologous </w:t>
      </w:r>
      <w:r w:rsidRPr="00EE2A54">
        <w:rPr>
          <w:vertAlign w:val="superscript"/>
        </w:rPr>
        <w:t>111</w:t>
      </w:r>
      <w:r w:rsidRPr="00EE2A54">
        <w:t>In platelet labelling was performed with a technique similar to that described previously</w:t>
      </w:r>
      <w:r w:rsidRPr="00EE2A54">
        <w:rPr>
          <w:vertAlign w:val="superscript"/>
        </w:rPr>
        <w:t>1-3</w:t>
      </w:r>
      <w:r w:rsidRPr="00EE2A54">
        <w:t>, using a standardized method.</w:t>
      </w:r>
      <w:r w:rsidRPr="00EE2A54">
        <w:rPr>
          <w:vertAlign w:val="superscript"/>
        </w:rPr>
        <w:t>4</w:t>
      </w:r>
      <w:r w:rsidR="003A13CD" w:rsidRPr="00EE2A54">
        <w:rPr>
          <w:vertAlign w:val="superscript"/>
        </w:rPr>
        <w:t xml:space="preserve"> </w:t>
      </w:r>
      <w:r w:rsidR="003A13CD" w:rsidRPr="00EE2A54">
        <w:t xml:space="preserve">Briefly, platelet kinetics were assessed by a 5 ml blood puncture 10 minutes and 1h after the reinjection of the autologous Indium-111 </w:t>
      </w:r>
      <w:proofErr w:type="spellStart"/>
      <w:r w:rsidR="003A13CD" w:rsidRPr="00EE2A54">
        <w:t>labeled</w:t>
      </w:r>
      <w:proofErr w:type="spellEnd"/>
      <w:r w:rsidR="003A13CD" w:rsidRPr="00EE2A54">
        <w:t xml:space="preserve">-platelets, and then once a day for the following days until radioactivity signal had decreased to 10%. The site of platelet destruction was identified with a gamma camera focused on the liver and spleen regions, with a global image obtained 30 minutes after the reinjection of the autologous Indium-111 labelled-platelets and then daily. Therefore, four parameters were measured: platelets lifespan in plasma, the spleen/hepatic ratio activity, the splenic capture index, and the site of platelet destruction. Platelets lifespan in plasma was considered normal if equal to 9.1 +/- 1.2 day. Platelet sequestration was classified according to the classification system proposed by </w:t>
      </w:r>
      <w:proofErr w:type="spellStart"/>
      <w:r w:rsidR="003A13CD" w:rsidRPr="00EE2A54">
        <w:t>Najean</w:t>
      </w:r>
      <w:proofErr w:type="spellEnd"/>
      <w:r w:rsidR="003A13CD" w:rsidRPr="00EE2A54">
        <w:t xml:space="preserve"> et al.</w:t>
      </w:r>
    </w:p>
    <w:p w:rsidR="00536BA7" w:rsidRPr="00EE2A54" w:rsidRDefault="00536BA7" w:rsidP="00536BA7">
      <w:r w:rsidRPr="00EE2A54">
        <w:t>Median values and quartiles were used to quantitative variables, and frequency was used to describe qualitative variables. The Mann–Whitney test was used for between-group comparisons because of the small number of patients (</w:t>
      </w:r>
      <w:r w:rsidRPr="00EE2A54">
        <w:rPr>
          <w:i/>
          <w:iCs/>
        </w:rPr>
        <w:t>n</w:t>
      </w:r>
      <w:r w:rsidRPr="00EE2A54">
        <w:t> &lt; 30). Qualitative variables were compared using the χ</w:t>
      </w:r>
      <w:r w:rsidRPr="00EE2A54">
        <w:rPr>
          <w:vertAlign w:val="superscript"/>
        </w:rPr>
        <w:t>2</w:t>
      </w:r>
      <w:r w:rsidRPr="00EE2A54">
        <w:t xml:space="preserve"> test and Yates correction when applicable; otherwise Fisher’s exact test was performed. Statistical analyses were performed with IBM SPSS v26 (IBM Corp., Armonk, NY, USA). In all analyses, </w:t>
      </w:r>
      <w:r w:rsidRPr="00EE2A54">
        <w:rPr>
          <w:i/>
        </w:rPr>
        <w:t>P</w:t>
      </w:r>
      <w:r w:rsidRPr="00EE2A54">
        <w:t> &lt; .05 was taken to indicate statistical significance.</w:t>
      </w:r>
    </w:p>
    <w:p w:rsidR="00536BA7" w:rsidRPr="00EE2A54" w:rsidRDefault="00536BA7" w:rsidP="00536BA7">
      <w:r w:rsidRPr="00EE2A54">
        <w:t>This study was conducted in accordance with to the 1964 Declaration of Helsinki. Our local institutional review board approved the study.</w:t>
      </w:r>
    </w:p>
    <w:p w:rsidR="00536BA7" w:rsidRPr="00EE2A54" w:rsidRDefault="00536BA7"/>
    <w:p w:rsidR="00536BA7" w:rsidRPr="00EE2A54" w:rsidRDefault="003A13CD">
      <w:r w:rsidRPr="00EE2A54">
        <w:rPr>
          <w:b/>
        </w:rPr>
        <w:t>REFERENCES</w:t>
      </w:r>
      <w:r w:rsidR="00536BA7" w:rsidRPr="00EE2A54">
        <w:t xml:space="preserve"> </w:t>
      </w:r>
    </w:p>
    <w:p w:rsidR="00536BA7" w:rsidRPr="00EE2A54" w:rsidRDefault="00536BA7"/>
    <w:p w:rsidR="00536BA7" w:rsidRPr="00EE2A54" w:rsidRDefault="00536BA7" w:rsidP="00536BA7">
      <w:r w:rsidRPr="00EE2A54">
        <w:t xml:space="preserve">1- </w:t>
      </w:r>
      <w:proofErr w:type="spellStart"/>
      <w:r w:rsidRPr="00EE2A54">
        <w:t>Gugliotta</w:t>
      </w:r>
      <w:proofErr w:type="spellEnd"/>
      <w:r w:rsidRPr="00EE2A54">
        <w:t xml:space="preserve"> L, </w:t>
      </w:r>
      <w:proofErr w:type="spellStart"/>
      <w:r w:rsidRPr="00EE2A54">
        <w:t>Isacchi</w:t>
      </w:r>
      <w:proofErr w:type="spellEnd"/>
      <w:r w:rsidRPr="00EE2A54">
        <w:t xml:space="preserve"> G, Guarini A, et al. Chronic idiopathic thrombocytopenic purpura (ITP): site of platelet sequestration and results of splenectomy. A study of 197 patients. Scand. J. </w:t>
      </w:r>
      <w:proofErr w:type="spellStart"/>
      <w:r w:rsidRPr="00EE2A54">
        <w:t>Haematol</w:t>
      </w:r>
      <w:proofErr w:type="spellEnd"/>
      <w:r w:rsidRPr="00EE2A54">
        <w:t xml:space="preserve">. 1981;26(5):407–412. </w:t>
      </w:r>
    </w:p>
    <w:p w:rsidR="00536BA7" w:rsidRPr="00EE2A54" w:rsidRDefault="00536BA7" w:rsidP="00536BA7">
      <w:r w:rsidRPr="00EE2A54">
        <w:t xml:space="preserve">2- Hawker RJ, Hawker LM, Wilkinson AR. Indium (111In)-labelled human platelets: optimal method. </w:t>
      </w:r>
      <w:proofErr w:type="spellStart"/>
      <w:r w:rsidRPr="00EE2A54">
        <w:t>Clin</w:t>
      </w:r>
      <w:proofErr w:type="spellEnd"/>
      <w:r w:rsidRPr="00EE2A54">
        <w:t xml:space="preserve">. Sci. </w:t>
      </w:r>
      <w:proofErr w:type="spellStart"/>
      <w:r w:rsidRPr="00EE2A54">
        <w:t>Lond</w:t>
      </w:r>
      <w:proofErr w:type="spellEnd"/>
      <w:r w:rsidRPr="00EE2A54">
        <w:t xml:space="preserve">. Engl. 1979. 1980;58(3):243–248. </w:t>
      </w:r>
    </w:p>
    <w:p w:rsidR="00536BA7" w:rsidRPr="00EE2A54" w:rsidRDefault="00536BA7" w:rsidP="00536BA7">
      <w:r w:rsidRPr="00EE2A54">
        <w:t xml:space="preserve">3- </w:t>
      </w:r>
      <w:proofErr w:type="spellStart"/>
      <w:r w:rsidRPr="00EE2A54">
        <w:t>Najean</w:t>
      </w:r>
      <w:proofErr w:type="spellEnd"/>
      <w:r w:rsidRPr="00EE2A54">
        <w:t xml:space="preserve"> Y. The choice of tracers for platelet kinetic and </w:t>
      </w:r>
      <w:proofErr w:type="spellStart"/>
      <w:r w:rsidRPr="00EE2A54">
        <w:t>scintigraphic</w:t>
      </w:r>
      <w:proofErr w:type="spellEnd"/>
      <w:r w:rsidRPr="00EE2A54">
        <w:t xml:space="preserve"> studies. Int. J. Rad. Appl. </w:t>
      </w:r>
      <w:proofErr w:type="spellStart"/>
      <w:r w:rsidRPr="00EE2A54">
        <w:t>Instrum</w:t>
      </w:r>
      <w:proofErr w:type="spellEnd"/>
      <w:r w:rsidRPr="00EE2A54">
        <w:t xml:space="preserve">. B. 1986;13(2):159–164. </w:t>
      </w:r>
    </w:p>
    <w:p w:rsidR="00B03040" w:rsidRDefault="00536BA7">
      <w:r w:rsidRPr="00EE2A54">
        <w:t xml:space="preserve">4- Recommended methods for radioisotope platelet survival studies: by the panel on Diagnostic Application of Radioisotopes in </w:t>
      </w:r>
      <w:proofErr w:type="spellStart"/>
      <w:r w:rsidRPr="00EE2A54">
        <w:t>Hematology</w:t>
      </w:r>
      <w:proofErr w:type="spellEnd"/>
      <w:r w:rsidRPr="00EE2A54">
        <w:t xml:space="preserve">, International Committee for Standardization in </w:t>
      </w:r>
      <w:proofErr w:type="spellStart"/>
      <w:r w:rsidRPr="00EE2A54">
        <w:t>Hematology</w:t>
      </w:r>
      <w:proofErr w:type="spellEnd"/>
      <w:r w:rsidRPr="00EE2A54">
        <w:t>. Blood. 1977;50(6):1137–1144.</w:t>
      </w:r>
      <w:r>
        <w:t xml:space="preserve"> </w:t>
      </w:r>
    </w:p>
    <w:sectPr w:rsidR="00B03040" w:rsidSect="0051704E">
      <w:pgSz w:w="11900" w:h="16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995655"/>
    <w:multiLevelType w:val="multilevel"/>
    <w:tmpl w:val="952C416C"/>
    <w:lvl w:ilvl="0">
      <w:start w:val="1"/>
      <w:numFmt w:val="decimal"/>
      <w:pStyle w:val="Titre1n2"/>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C2546D7"/>
    <w:multiLevelType w:val="multilevel"/>
    <w:tmpl w:val="A5B459E4"/>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 w15:restartNumberingAfterBreak="0">
    <w:nsid w:val="634F0BF7"/>
    <w:multiLevelType w:val="multilevel"/>
    <w:tmpl w:val="800E0736"/>
    <w:lvl w:ilvl="0">
      <w:start w:val="1"/>
      <w:numFmt w:val="decimal"/>
      <w:pStyle w:val="Titre1en-tete-chapitre"/>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1"/>
  </w:num>
  <w:num w:numId="3">
    <w:abstractNumId w:val="0"/>
  </w:num>
  <w:num w:numId="4">
    <w:abstractNumId w:val="2"/>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embedSystemFonts/>
  <w:proofState w:spelling="clean"/>
  <w:doNotTrackMoves/>
  <w:defaultTabStop w:val="708"/>
  <w:hyphenationZone w:val="425"/>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536BA7"/>
    <w:rsid w:val="002A6D9B"/>
    <w:rsid w:val="003A13CD"/>
    <w:rsid w:val="00536BA7"/>
    <w:rsid w:val="007A0FE1"/>
    <w:rsid w:val="00866D5F"/>
    <w:rsid w:val="00943675"/>
    <w:rsid w:val="00D941FA"/>
    <w:rsid w:val="00EE2A54"/>
  </w:rsids>
  <m:mathPr>
    <m:mathFont m:val="Cambria Math"/>
    <m:brkBin m:val="before"/>
    <m:brkBinSub m:val="--"/>
    <m:smallFrac m:val="0"/>
    <m:dispDef m:val="0"/>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2CC4C5-0681-4F37-A8ED-E1F1CFFE3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6BA7"/>
    <w:pPr>
      <w:kinsoku w:val="0"/>
      <w:overflowPunct w:val="0"/>
      <w:autoSpaceDE w:val="0"/>
      <w:autoSpaceDN w:val="0"/>
      <w:spacing w:line="480" w:lineRule="auto"/>
      <w:jc w:val="both"/>
    </w:pPr>
    <w:rPr>
      <w:rFonts w:ascii="Times New Roman" w:eastAsia="Times New Roman" w:hAnsi="Times New Roman" w:cs="Times New Roman"/>
      <w:lang w:val="en-GB" w:eastAsia="fr-FR"/>
    </w:rPr>
  </w:style>
  <w:style w:type="paragraph" w:styleId="Heading1">
    <w:name w:val="heading 1"/>
    <w:aliases w:val="Titre-en-tete-chapitre"/>
    <w:basedOn w:val="Normal"/>
    <w:next w:val="Normal"/>
    <w:link w:val="Heading1Char"/>
    <w:autoRedefine/>
    <w:qFormat/>
    <w:rsid w:val="00961D6F"/>
    <w:pPr>
      <w:keepNext/>
      <w:spacing w:before="240" w:after="60"/>
      <w:outlineLvl w:val="0"/>
    </w:pPr>
    <w:rPr>
      <w:bCs/>
      <w:i/>
      <w:kern w:val="32"/>
      <w:sz w:val="32"/>
      <w:szCs w:val="32"/>
    </w:rPr>
  </w:style>
  <w:style w:type="paragraph" w:styleId="Heading2">
    <w:name w:val="heading 2"/>
    <w:basedOn w:val="Normal"/>
    <w:next w:val="Normal"/>
    <w:link w:val="Heading2Char"/>
    <w:uiPriority w:val="9"/>
    <w:semiHidden/>
    <w:unhideWhenUsed/>
    <w:qFormat/>
    <w:rsid w:val="00961D6F"/>
    <w:pPr>
      <w:keepNext/>
      <w:keepLines/>
      <w:numPr>
        <w:ilvl w:val="1"/>
        <w:numId w:val="5"/>
      </w:numPr>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1centre">
    <w:name w:val="Titre 1.centre"/>
    <w:basedOn w:val="Normal"/>
    <w:next w:val="Heading2"/>
    <w:autoRedefine/>
    <w:rsid w:val="00961D6F"/>
    <w:pPr>
      <w:keepNext/>
      <w:spacing w:before="120" w:after="240" w:line="360" w:lineRule="auto"/>
      <w:jc w:val="center"/>
    </w:pPr>
    <w:rPr>
      <w:b/>
      <w:bCs/>
      <w:caps/>
      <w:kern w:val="32"/>
    </w:rPr>
  </w:style>
  <w:style w:type="character" w:customStyle="1" w:styleId="Heading2Char">
    <w:name w:val="Heading 2 Char"/>
    <w:basedOn w:val="DefaultParagraphFont"/>
    <w:link w:val="Heading2"/>
    <w:uiPriority w:val="9"/>
    <w:semiHidden/>
    <w:rsid w:val="001E7AF2"/>
    <w:rPr>
      <w:rFonts w:asciiTheme="majorHAnsi" w:eastAsiaTheme="majorEastAsia" w:hAnsiTheme="majorHAnsi" w:cstheme="majorBidi"/>
      <w:b/>
      <w:bCs/>
      <w:color w:val="4F81BD" w:themeColor="accent1"/>
      <w:sz w:val="26"/>
      <w:szCs w:val="26"/>
    </w:rPr>
  </w:style>
  <w:style w:type="character" w:customStyle="1" w:styleId="Heading1Char">
    <w:name w:val="Heading 1 Char"/>
    <w:aliases w:val="Titre-en-tete-chapitre Char"/>
    <w:basedOn w:val="DefaultParagraphFont"/>
    <w:link w:val="Heading1"/>
    <w:rsid w:val="00961D6F"/>
    <w:rPr>
      <w:rFonts w:ascii="Times New Roman" w:eastAsia="Times New Roman" w:hAnsi="Times New Roman"/>
      <w:bCs/>
      <w:i/>
      <w:kern w:val="32"/>
      <w:sz w:val="32"/>
      <w:szCs w:val="32"/>
      <w:lang w:eastAsia="en-US"/>
    </w:rPr>
  </w:style>
  <w:style w:type="paragraph" w:customStyle="1" w:styleId="Titre1n2">
    <w:name w:val="Titre 1n2"/>
    <w:basedOn w:val="Normal"/>
    <w:next w:val="Heading2"/>
    <w:autoRedefine/>
    <w:rsid w:val="00961D6F"/>
    <w:pPr>
      <w:keepNext/>
      <w:numPr>
        <w:numId w:val="3"/>
      </w:numPr>
    </w:pPr>
    <w:rPr>
      <w:b/>
      <w:bCs/>
      <w:caps/>
      <w:kern w:val="32"/>
      <w:sz w:val="28"/>
    </w:rPr>
  </w:style>
  <w:style w:type="paragraph" w:customStyle="1" w:styleId="Style2">
    <w:name w:val="Style2"/>
    <w:basedOn w:val="Normal"/>
    <w:autoRedefine/>
    <w:qFormat/>
    <w:rsid w:val="00961D6F"/>
    <w:pPr>
      <w:tabs>
        <w:tab w:val="right" w:leader="dot" w:pos="9056"/>
      </w:tabs>
    </w:pPr>
    <w:rPr>
      <w:rFonts w:eastAsia="Cambria"/>
      <w:b/>
      <w:sz w:val="28"/>
    </w:rPr>
  </w:style>
  <w:style w:type="paragraph" w:customStyle="1" w:styleId="Titre1en-tete-chapitre">
    <w:name w:val="Titre 1 en-tete-chapitre"/>
    <w:basedOn w:val="Normal"/>
    <w:next w:val="Heading2"/>
    <w:autoRedefine/>
    <w:rsid w:val="00961D6F"/>
    <w:pPr>
      <w:numPr>
        <w:numId w:val="5"/>
      </w:numPr>
    </w:pPr>
    <w:rPr>
      <w:rFonts w:eastAsia="Cambria"/>
      <w:b/>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319</Words>
  <Characters>7519</Characters>
  <Application>Microsoft Office Word</Application>
  <DocSecurity>0</DocSecurity>
  <Lines>62</Lines>
  <Paragraphs>17</Paragraphs>
  <ScaleCrop>false</ScaleCrop>
  <Company/>
  <LinksUpToDate>false</LinksUpToDate>
  <CharactersWithSpaces>8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enne RIVIERE</dc:creator>
  <cp:keywords/>
  <cp:lastModifiedBy>Balasubramaniyan Thangavel</cp:lastModifiedBy>
  <cp:revision>5</cp:revision>
  <dcterms:created xsi:type="dcterms:W3CDTF">2023-03-05T09:43:00Z</dcterms:created>
  <dcterms:modified xsi:type="dcterms:W3CDTF">2023-05-20T01:54:00Z</dcterms:modified>
</cp:coreProperties>
</file>